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</w:rPr>
      </w:pPr>
      <w:r>
        <w:rPr>
          <w:b/>
          <w:sz w:val="24"/>
        </w:rPr>
        <w:t>Table S 1. Primer sequences used for RT-PCR</w:t>
      </w:r>
    </w:p>
    <w:tbl>
      <w:tblPr>
        <w:tblW w:w="6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3060"/>
        <w:gridCol w:w="1440"/>
      </w:tblGrid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  <w:t>Prim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  <w:t>Sequence</w:t>
            </w:r>
            <w:r>
              <w:rPr>
                <w:bCs/>
                <w:szCs w:val="21"/>
              </w:rPr>
              <w:t xml:space="preserve"> (5′–3′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  <w:t>Product</w:t>
            </w:r>
            <w:r>
              <w:rPr>
                <w:bCs/>
                <w:szCs w:val="21"/>
              </w:rPr>
              <w:t xml:space="preserve"> (bp)</w:t>
            </w:r>
          </w:p>
        </w:tc>
      </w:tr>
      <w:tr>
        <w:trPr>
          <w:trHeight w:val="27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Cs/>
                <w:szCs w:val="21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  <w:t>EP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Up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ttg ggt cat ctg tta ggt ca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468</w:t>
            </w:r>
          </w:p>
        </w:tc>
      </w:tr>
      <w:tr>
        <w:trPr>
          <w:trHeight w:val="207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bCs/>
                <w:szCs w:val="21"/>
                <w:lang w:eastAsia="ja-JP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Down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ccc att gtt att act gtt 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</w:tr>
      <w:tr>
        <w:trPr>
          <w:trHeight w:val="207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Cs/>
                <w:szCs w:val="21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  <w:t>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Up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agt gct gtt gct gct ggt ctt 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613</w:t>
            </w:r>
          </w:p>
        </w:tc>
      </w:tr>
      <w:tr>
        <w:trPr>
          <w:trHeight w:val="27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bCs/>
                <w:szCs w:val="21"/>
                <w:lang w:eastAsia="ja-JP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Down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/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gat aac gat gcc gat gcc aat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</w:tr>
      <w:tr>
        <w:trPr>
          <w:trHeight w:val="297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kern w:val="0"/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E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Up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ggc ctg gga tgg gaa aat 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356</w:t>
            </w:r>
          </w:p>
        </w:tc>
      </w:tr>
      <w:tr>
        <w:trPr>
          <w:trHeight w:val="18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Down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tgt tga tgc acc tgg acg 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</w:tr>
      <w:tr>
        <w:trPr>
          <w:trHeight w:val="207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kern w:val="0"/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B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Up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cac agc aca gtt gat gga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550</w:t>
            </w:r>
          </w:p>
        </w:tc>
      </w:tr>
      <w:tr>
        <w:trPr>
          <w:trHeight w:val="27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Down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ccg tta agc aat att ggt c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kern w:val="0"/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HB-E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Up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kern w:val="0"/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atg ctg aag ctc ttt ctg 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589</w:t>
            </w:r>
          </w:p>
        </w:tc>
      </w:tr>
      <w:tr>
        <w:trPr>
          <w:trHeight w:val="198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Down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cgc cca act tca ctt tct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</w:tr>
      <w:tr>
        <w:trPr>
          <w:trHeight w:val="198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kern w:val="0"/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TGF-</w:t>
            </w:r>
            <w:r>
              <w:rPr>
                <w:bCs/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kern w:val="0"/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Up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gtt ctc agg tcc agc cag 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541</w:t>
            </w:r>
          </w:p>
        </w:tc>
      </w:tr>
      <w:tr>
        <w:trPr>
          <w:trHeight w:val="27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Down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ggt tct ctc ctt cca cca g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</w:r>
          </w:p>
        </w:tc>
      </w:tr>
      <w:tr>
        <w:trPr>
          <w:trHeight w:val="27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Cs/>
                <w:szCs w:val="21"/>
              </w:rPr>
            </w:pPr>
            <w:r>
              <w:rPr>
                <w:rFonts w:eastAsia="MS Mincho;ＭＳ 明朝"/>
                <w:bCs/>
                <w:szCs w:val="21"/>
                <w:lang w:eastAsia="ja-JP"/>
              </w:rPr>
              <w:t>GAP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szCs w:val="21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Up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gat gga gca tca tac tga t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361</w:t>
            </w:r>
          </w:p>
        </w:tc>
      </w:tr>
      <w:tr>
        <w:trPr>
          <w:trHeight w:val="198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b/>
                <w:b/>
                <w:bCs/>
                <w:szCs w:val="21"/>
                <w:lang w:eastAsia="ja-JP"/>
              </w:rPr>
            </w:pPr>
            <w:r>
              <w:rPr>
                <w:rFonts w:eastAsia="MS Mincho;ＭＳ 明朝"/>
                <w:b/>
                <w:bCs/>
                <w:szCs w:val="21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eastAsia="MS Mincho;ＭＳ 明朝"/>
                <w:kern w:val="0"/>
                <w:szCs w:val="21"/>
                <w:lang w:eastAsia="ja-JP"/>
              </w:rPr>
            </w:pPr>
            <w:r>
              <w:rPr>
                <w:rFonts w:eastAsia="MS Mincho;ＭＳ 明朝"/>
                <w:kern w:val="0"/>
                <w:szCs w:val="21"/>
                <w:lang w:eastAsia="ja-JP"/>
              </w:rPr>
              <w:t>Downstrea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</w:rPr>
              <w:t>aaa ccc atc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</w:rPr>
              <w:t>acc atc ttc 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1:50:00Z</dcterms:created>
  <dc:creator>User</dc:creator>
  <dc:description/>
  <cp:keywords/>
  <dc:language>en-US</dc:language>
  <cp:lastModifiedBy>User</cp:lastModifiedBy>
  <dcterms:modified xsi:type="dcterms:W3CDTF">2015-01-14T07:49:00Z</dcterms:modified>
  <cp:revision>13</cp:revision>
  <dc:subject/>
  <dc:title>SUPPLMENTARY INFORMATION</dc:title>
</cp:coreProperties>
</file>